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F5A76" w:rsidRPr="00953837" w:rsidRDefault="00247AA5" w:rsidP="002F5A76">
      <w:pPr>
        <w:jc w:val="both"/>
      </w:pPr>
      <w:r w:rsidRPr="00953837">
        <w:rPr>
          <w:b/>
          <w:bCs/>
        </w:rPr>
        <w:t>S</w:t>
      </w:r>
      <w:r w:rsidR="005A27F4">
        <w:rPr>
          <w:b/>
          <w:bCs/>
        </w:rPr>
        <w:t xml:space="preserve">2 </w:t>
      </w:r>
      <w:r w:rsidRPr="00953837">
        <w:rPr>
          <w:b/>
          <w:bCs/>
        </w:rPr>
        <w:t>Table</w:t>
      </w:r>
      <w:r w:rsidRPr="00953837">
        <w:t>.</w:t>
      </w:r>
      <w:r w:rsidR="00BE6331" w:rsidRPr="00953837">
        <w:t xml:space="preserve"> Stationary phase density</w:t>
      </w:r>
      <w:r w:rsidR="00F07DAA" w:rsidRPr="00953837">
        <w:t xml:space="preserve"> </w:t>
      </w:r>
      <w:r w:rsidR="00D12723" w:rsidRPr="00953837">
        <w:t xml:space="preserve">and exponential growth rate </w:t>
      </w:r>
      <w:r w:rsidR="00F07DAA" w:rsidRPr="00953837">
        <w:t xml:space="preserve">of evolved isolates of </w:t>
      </w:r>
      <w:r w:rsidR="00F07DAA" w:rsidRPr="00953837">
        <w:rPr>
          <w:i/>
          <w:iCs/>
        </w:rPr>
        <w:t>E. coli</w:t>
      </w:r>
      <w:r w:rsidR="00F07DAA" w:rsidRPr="00953837">
        <w:t xml:space="preserve"> and </w:t>
      </w:r>
      <w:r w:rsidR="00F07DAA" w:rsidRPr="00953837">
        <w:rPr>
          <w:i/>
          <w:iCs/>
        </w:rPr>
        <w:t>S</w:t>
      </w:r>
      <w:r w:rsidR="00F07DAA" w:rsidRPr="00953837">
        <w:t xml:space="preserve">. Typhimurium isolated after 55 cycles of growth. </w:t>
      </w:r>
      <w:r w:rsidR="002F5A76" w:rsidRPr="00953837">
        <w:t>All values are normalized to the value for the respective ancestral strain. Three biological replicates are used in each case. Student’s t-test was used to determine statistical significance, and correction for multiple testing was done using Bonferroni’s correction method.</w:t>
      </w:r>
      <w:r w:rsidR="00A24295" w:rsidRPr="00953837">
        <w:t xml:space="preserve"> The data underlying this Figure can be found in S1 Data, in the sheet titled ‘Exp.rate and Stat. den.’.</w:t>
      </w: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tbl>
      <w:tblPr>
        <w:tblpPr w:leftFromText="180" w:rightFromText="180" w:vertAnchor="page" w:horzAnchor="margin" w:tblpXSpec="center" w:tblpY="365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276"/>
        <w:gridCol w:w="1134"/>
        <w:gridCol w:w="1134"/>
        <w:gridCol w:w="1134"/>
      </w:tblGrid>
      <w:tr w:rsidR="00D12723" w:rsidRPr="00953837" w:rsidTr="00C45D85">
        <w:trPr>
          <w:trHeight w:val="32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:rsidR="00D12723" w:rsidRPr="00953837" w:rsidRDefault="00D12723" w:rsidP="002F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12723" w:rsidRPr="00953837" w:rsidRDefault="00D12723" w:rsidP="002F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train typ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12723" w:rsidRPr="00953837" w:rsidRDefault="00D12723" w:rsidP="002F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train_ID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:rsidR="00D12723" w:rsidRPr="00953837" w:rsidRDefault="00D12723" w:rsidP="002F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tationary phase dens</w:t>
            </w:r>
            <w:r w:rsidR="00EE0C9F" w:rsidRPr="00953837"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</w:t>
            </w:r>
          </w:p>
        </w:tc>
        <w:tc>
          <w:tcPr>
            <w:tcW w:w="2268" w:type="dxa"/>
            <w:gridSpan w:val="2"/>
          </w:tcPr>
          <w:p w:rsidR="00D12723" w:rsidRPr="00953837" w:rsidRDefault="00D12723" w:rsidP="002F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Exponential growth rate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vMerge/>
            <w:shd w:val="clear" w:color="auto" w:fill="auto"/>
            <w:noWrap/>
            <w:vAlign w:val="bottom"/>
          </w:tcPr>
          <w:p w:rsidR="00D12723" w:rsidRPr="00953837" w:rsidRDefault="00D12723" w:rsidP="002F5A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D12723" w:rsidRPr="00953837" w:rsidRDefault="00D12723" w:rsidP="002F5A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D12723" w:rsidRPr="00953837" w:rsidRDefault="00D12723" w:rsidP="002F5A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12723" w:rsidRPr="00953837" w:rsidRDefault="003459CC" w:rsidP="002F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Pr="00953837">
              <w:rPr>
                <w:color w:val="000000"/>
                <w:sz w:val="20"/>
                <w:szCs w:val="20"/>
              </w:rPr>
              <w:t xml:space="preserve">±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12723" w:rsidRPr="00953837" w:rsidRDefault="00D12723" w:rsidP="002F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134" w:type="dxa"/>
            <w:vAlign w:val="center"/>
          </w:tcPr>
          <w:p w:rsidR="00D12723" w:rsidRPr="00953837" w:rsidRDefault="006162E0" w:rsidP="002F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Pr="00953837">
              <w:rPr>
                <w:color w:val="000000"/>
                <w:sz w:val="20"/>
                <w:szCs w:val="20"/>
              </w:rPr>
              <w:t xml:space="preserve">±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134" w:type="dxa"/>
            <w:vAlign w:val="center"/>
          </w:tcPr>
          <w:p w:rsidR="00D12723" w:rsidRPr="00953837" w:rsidRDefault="00D12723" w:rsidP="002F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</w:tr>
      <w:tr w:rsidR="002F5A76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2F5A76" w:rsidRPr="00953837" w:rsidRDefault="002F5A76" w:rsidP="002F5A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A76" w:rsidRPr="00953837" w:rsidRDefault="002F5A76" w:rsidP="002F5A76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Ancestr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A76" w:rsidRPr="00953837" w:rsidRDefault="002F5A76" w:rsidP="002F5A76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281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6" w:rsidRPr="00953837" w:rsidRDefault="002F5A76" w:rsidP="002F5A76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 ± 0.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A76" w:rsidRPr="00953837" w:rsidRDefault="002F5A76" w:rsidP="002F5A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2F5A76" w:rsidRPr="00953837" w:rsidRDefault="002F5A76" w:rsidP="002F5A76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 ± 0.10</w:t>
            </w:r>
          </w:p>
        </w:tc>
        <w:tc>
          <w:tcPr>
            <w:tcW w:w="1134" w:type="dxa"/>
          </w:tcPr>
          <w:p w:rsidR="002F5A76" w:rsidRPr="00953837" w:rsidRDefault="002F5A76" w:rsidP="002F5A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10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79 ± 0.03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275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6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78 ± 0.05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333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1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586C0B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74 ± 0.08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286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99 ± 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586C0B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65 ± 0.03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4 ± 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84 ± 0.06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844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5 ± 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86 ± 0.06</w:t>
            </w:r>
          </w:p>
        </w:tc>
        <w:tc>
          <w:tcPr>
            <w:tcW w:w="1134" w:type="dxa"/>
            <w:vAlign w:val="bottom"/>
          </w:tcPr>
          <w:p w:rsidR="00D12723" w:rsidRPr="00953837" w:rsidRDefault="00586C0B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6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75 ± 0.01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54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11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94 ± 0.05</w:t>
            </w:r>
          </w:p>
        </w:tc>
        <w:tc>
          <w:tcPr>
            <w:tcW w:w="1134" w:type="dxa"/>
            <w:vAlign w:val="bottom"/>
          </w:tcPr>
          <w:p w:rsidR="00D12723" w:rsidRPr="00953837" w:rsidRDefault="00586C0B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13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88 ± 0.08</w:t>
            </w:r>
          </w:p>
        </w:tc>
        <w:tc>
          <w:tcPr>
            <w:tcW w:w="1134" w:type="dxa"/>
            <w:vAlign w:val="bottom"/>
          </w:tcPr>
          <w:p w:rsidR="00D12723" w:rsidRPr="00953837" w:rsidRDefault="00586C0B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3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76 ± 0.05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245</w:t>
            </w:r>
          </w:p>
        </w:tc>
      </w:tr>
      <w:tr w:rsidR="00D12723" w:rsidRPr="00953837" w:rsidTr="00C45D8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</w:t>
            </w:r>
            <w:r w:rsidR="00103B7C" w:rsidRPr="00953837">
              <w:rPr>
                <w:color w:val="000000"/>
                <w:sz w:val="20"/>
                <w:szCs w:val="20"/>
              </w:rPr>
              <w:t>p</w:t>
            </w:r>
            <w:r w:rsidRPr="00953837">
              <w:rPr>
                <w:color w:val="000000"/>
                <w:sz w:val="20"/>
                <w:szCs w:val="20"/>
              </w:rPr>
              <w:t>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Ancestr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265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 ± 0.02</w:t>
            </w:r>
          </w:p>
        </w:tc>
        <w:tc>
          <w:tcPr>
            <w:tcW w:w="1134" w:type="dxa"/>
            <w:vAlign w:val="bottom"/>
          </w:tcPr>
          <w:p w:rsidR="00D12723" w:rsidRPr="00953837" w:rsidRDefault="00D12723" w:rsidP="00D127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19 ± 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3 ± 0.01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575</w:t>
            </w: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80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1 ± 0.02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9 ± 0.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6 ± 0.02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388</w:t>
            </w: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85 ± 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99 ± 0.04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8 ± 0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98 ± 0.06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89 ± 0.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7 ± 0.01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81</w:t>
            </w: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98 ± 0.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99 ± 0.04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11 ± 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98 ± 0.06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1 ± 0.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 ± 0.02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03B7C" w:rsidRPr="00953837" w:rsidTr="002C3B55">
        <w:trPr>
          <w:trHeight w:val="320"/>
        </w:trPr>
        <w:tc>
          <w:tcPr>
            <w:tcW w:w="1413" w:type="dxa"/>
            <w:shd w:val="clear" w:color="auto" w:fill="auto"/>
            <w:noWrap/>
          </w:tcPr>
          <w:p w:rsidR="00103B7C" w:rsidRPr="00953837" w:rsidRDefault="00103B7C" w:rsidP="00103B7C">
            <w:pPr>
              <w:jc w:val="center"/>
            </w:pP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16 ± 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93 ± 0.04</w:t>
            </w:r>
          </w:p>
        </w:tc>
        <w:tc>
          <w:tcPr>
            <w:tcW w:w="1134" w:type="dxa"/>
            <w:vAlign w:val="bottom"/>
          </w:tcPr>
          <w:p w:rsidR="00103B7C" w:rsidRPr="00953837" w:rsidRDefault="00103B7C" w:rsidP="00103B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454</w:t>
            </w:r>
          </w:p>
        </w:tc>
      </w:tr>
    </w:tbl>
    <w:p w:rsidR="003B32DD" w:rsidRPr="00953837" w:rsidRDefault="003B32DD" w:rsidP="00905619">
      <w:pPr>
        <w:jc w:val="both"/>
      </w:pPr>
    </w:p>
    <w:p w:rsidR="00BE6331" w:rsidRPr="00953837" w:rsidRDefault="00BE6331" w:rsidP="00905619">
      <w:pPr>
        <w:jc w:val="both"/>
      </w:pPr>
    </w:p>
    <w:p w:rsidR="00BE6331" w:rsidRPr="00953837" w:rsidRDefault="00BE6331" w:rsidP="00905619">
      <w:pPr>
        <w:jc w:val="both"/>
      </w:pPr>
    </w:p>
    <w:p w:rsidR="00BE6331" w:rsidRPr="00953837" w:rsidRDefault="00BE6331" w:rsidP="00905619">
      <w:pPr>
        <w:jc w:val="both"/>
      </w:pPr>
    </w:p>
    <w:p w:rsidR="00BE6331" w:rsidRPr="00953837" w:rsidRDefault="00BE6331" w:rsidP="00905619">
      <w:pPr>
        <w:jc w:val="both"/>
      </w:pPr>
    </w:p>
    <w:p w:rsidR="00BE6331" w:rsidRPr="00953837" w:rsidRDefault="00BE6331" w:rsidP="00905619">
      <w:pPr>
        <w:jc w:val="both"/>
      </w:pPr>
    </w:p>
    <w:p w:rsidR="00BE6331" w:rsidRPr="00953837" w:rsidRDefault="00BE6331" w:rsidP="00905619">
      <w:pPr>
        <w:jc w:val="both"/>
      </w:pPr>
    </w:p>
    <w:sectPr w:rsidR="00BE6331" w:rsidRPr="00953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215AB4" w:rsidRDefault="00215AB4" w:rsidP="00905619">
      <w:r>
        <w:separator/>
      </w:r>
    </w:p>
  </w:endnote>
  <w:endnote w:type="continuationSeparator" w:id="0">
    <w:p w:rsidR="00215AB4" w:rsidRDefault="00215AB4" w:rsidP="00905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215AB4" w:rsidRDefault="00215AB4" w:rsidP="00905619">
      <w:r>
        <w:separator/>
      </w:r>
    </w:p>
  </w:footnote>
  <w:footnote w:type="continuationSeparator" w:id="0">
    <w:p w:rsidR="00215AB4" w:rsidRDefault="00215AB4" w:rsidP="00905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619"/>
    <w:rsid w:val="000032ED"/>
    <w:rsid w:val="00021736"/>
    <w:rsid w:val="0009520C"/>
    <w:rsid w:val="00101EA5"/>
    <w:rsid w:val="00103B7C"/>
    <w:rsid w:val="00171E79"/>
    <w:rsid w:val="001729AB"/>
    <w:rsid w:val="001B5513"/>
    <w:rsid w:val="001C1F38"/>
    <w:rsid w:val="001D491E"/>
    <w:rsid w:val="001E2199"/>
    <w:rsid w:val="00215AB4"/>
    <w:rsid w:val="0021748C"/>
    <w:rsid w:val="002208F2"/>
    <w:rsid w:val="00247AA5"/>
    <w:rsid w:val="002E4BF4"/>
    <w:rsid w:val="002F5A76"/>
    <w:rsid w:val="003459CC"/>
    <w:rsid w:val="003A156A"/>
    <w:rsid w:val="003B21CE"/>
    <w:rsid w:val="003B32DD"/>
    <w:rsid w:val="003D4F79"/>
    <w:rsid w:val="003E136D"/>
    <w:rsid w:val="003F68E3"/>
    <w:rsid w:val="0046105D"/>
    <w:rsid w:val="004719D1"/>
    <w:rsid w:val="004842C8"/>
    <w:rsid w:val="00497EA3"/>
    <w:rsid w:val="004D4032"/>
    <w:rsid w:val="004E1C51"/>
    <w:rsid w:val="00505CB0"/>
    <w:rsid w:val="00506CDB"/>
    <w:rsid w:val="00577F47"/>
    <w:rsid w:val="00586C0B"/>
    <w:rsid w:val="00590E91"/>
    <w:rsid w:val="005A27F4"/>
    <w:rsid w:val="005E4C99"/>
    <w:rsid w:val="006162E0"/>
    <w:rsid w:val="00655B14"/>
    <w:rsid w:val="0066462E"/>
    <w:rsid w:val="00673D07"/>
    <w:rsid w:val="00697373"/>
    <w:rsid w:val="006E3DA4"/>
    <w:rsid w:val="006F0C60"/>
    <w:rsid w:val="006F7FE4"/>
    <w:rsid w:val="00724A9F"/>
    <w:rsid w:val="00763D58"/>
    <w:rsid w:val="007808C0"/>
    <w:rsid w:val="00797019"/>
    <w:rsid w:val="008303DE"/>
    <w:rsid w:val="00841D76"/>
    <w:rsid w:val="00844760"/>
    <w:rsid w:val="008B1E4B"/>
    <w:rsid w:val="00900EEE"/>
    <w:rsid w:val="00905619"/>
    <w:rsid w:val="00953837"/>
    <w:rsid w:val="0098405E"/>
    <w:rsid w:val="00993773"/>
    <w:rsid w:val="00993CB3"/>
    <w:rsid w:val="009B37F5"/>
    <w:rsid w:val="009B678A"/>
    <w:rsid w:val="00A24295"/>
    <w:rsid w:val="00A3437E"/>
    <w:rsid w:val="00A34730"/>
    <w:rsid w:val="00A4693B"/>
    <w:rsid w:val="00A659A2"/>
    <w:rsid w:val="00A82697"/>
    <w:rsid w:val="00A92383"/>
    <w:rsid w:val="00A9581E"/>
    <w:rsid w:val="00AC5FEE"/>
    <w:rsid w:val="00B218EF"/>
    <w:rsid w:val="00B44683"/>
    <w:rsid w:val="00B453BA"/>
    <w:rsid w:val="00BD5230"/>
    <w:rsid w:val="00BE6331"/>
    <w:rsid w:val="00C0002B"/>
    <w:rsid w:val="00C31841"/>
    <w:rsid w:val="00C45D85"/>
    <w:rsid w:val="00C707AC"/>
    <w:rsid w:val="00CB3241"/>
    <w:rsid w:val="00CF7678"/>
    <w:rsid w:val="00D12723"/>
    <w:rsid w:val="00D12ABE"/>
    <w:rsid w:val="00D25425"/>
    <w:rsid w:val="00D27D5B"/>
    <w:rsid w:val="00D421DF"/>
    <w:rsid w:val="00D533A3"/>
    <w:rsid w:val="00E74E45"/>
    <w:rsid w:val="00E81195"/>
    <w:rsid w:val="00E93388"/>
    <w:rsid w:val="00EA42C2"/>
    <w:rsid w:val="00EA672B"/>
    <w:rsid w:val="00EE0C9F"/>
    <w:rsid w:val="00EF0786"/>
    <w:rsid w:val="00F07DAA"/>
    <w:rsid w:val="00F428DB"/>
    <w:rsid w:val="00F66A7D"/>
    <w:rsid w:val="00F75A8E"/>
    <w:rsid w:val="00F8694E"/>
    <w:rsid w:val="00FE4F23"/>
    <w:rsid w:val="00FF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43853"/>
  <w15:chartTrackingRefBased/>
  <w15:docId w15:val="{F9231086-401D-AE4A-85BB-C2D8DF18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33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61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05619"/>
  </w:style>
  <w:style w:type="paragraph" w:styleId="Footer">
    <w:name w:val="footer"/>
    <w:basedOn w:val="Normal"/>
    <w:link w:val="FooterChar"/>
    <w:uiPriority w:val="99"/>
    <w:unhideWhenUsed/>
    <w:rsid w:val="0090561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05619"/>
  </w:style>
  <w:style w:type="table" w:styleId="TableGrid">
    <w:name w:val="Table Grid"/>
    <w:basedOn w:val="TableNormal"/>
    <w:uiPriority w:val="39"/>
    <w:rsid w:val="00780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42C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823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10-10T10:02:00Z</dcterms:created>
  <dcterms:modified xsi:type="dcterms:W3CDTF">2024-10-10T10:07:00Z</dcterms:modified>
</cp:coreProperties>
</file>